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0EA27" w14:textId="77777777" w:rsidR="0036516F" w:rsidRDefault="0036516F" w:rsidP="0036516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red"/>
          <w:lang w:val="en-CA" w:eastAsia="en-CA"/>
          <w14:ligatures w14:val="none"/>
        </w:rPr>
        <w:t>Figure 11; the mean of abnormal mitochondria in the control, control\exercise, reserpine-treated \exercise, CoQ10 groups.</w:t>
      </w:r>
    </w:p>
    <w:p w14:paraId="5773BDD2" w14:textId="77777777" w:rsidR="0036516F" w:rsidRDefault="0036516F" w:rsidP="0036516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CA" w:eastAsia="en-CA"/>
        </w:rPr>
        <w:drawing>
          <wp:inline distT="0" distB="0" distL="0" distR="0" wp14:anchorId="31188C1F" wp14:editId="15C45A34">
            <wp:extent cx="4861560" cy="3162300"/>
            <wp:effectExtent l="0" t="0" r="0" b="0"/>
            <wp:docPr id="1" name="Picture 1" descr="A graph with blue bar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with blue bar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61176" w14:textId="77777777" w:rsidR="0036516F" w:rsidRDefault="0036516F" w:rsidP="003651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  <w:t>* Means significant compared to control group, # means significant compared to FM group, p &lt; 0.05.</w:t>
      </w:r>
    </w:p>
    <w:p w14:paraId="0524192F" w14:textId="77777777" w:rsidR="0036516F" w:rsidRPr="0036516F" w:rsidRDefault="0036516F">
      <w:pPr>
        <w:rPr>
          <w:lang w:val="en-CA"/>
        </w:rPr>
      </w:pPr>
    </w:p>
    <w:sectPr w:rsidR="0036516F" w:rsidRPr="0036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6F"/>
    <w:rsid w:val="0036516F"/>
    <w:rsid w:val="00A8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15F53"/>
  <w15:chartTrackingRefBased/>
  <w15:docId w15:val="{5D820C82-9521-4FF0-937E-DA39ECE79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6F"/>
    <w:pPr>
      <w:spacing w:line="25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1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1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1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1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1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16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16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16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16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1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1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1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1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1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16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16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65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16F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651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1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1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16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onir</dc:creator>
  <cp:keywords/>
  <dc:description/>
  <cp:lastModifiedBy>dina monir</cp:lastModifiedBy>
  <cp:revision>1</cp:revision>
  <dcterms:created xsi:type="dcterms:W3CDTF">2025-11-20T15:59:00Z</dcterms:created>
  <dcterms:modified xsi:type="dcterms:W3CDTF">2025-11-20T16:03:00Z</dcterms:modified>
</cp:coreProperties>
</file>